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8AA62" w14:textId="2BCDABBD" w:rsidR="009676E0" w:rsidRPr="00B95247" w:rsidRDefault="00AA27D5" w:rsidP="00B95247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r w:rsidRPr="00B95247">
        <w:rPr>
          <w:rFonts w:asciiTheme="majorBidi" w:hAnsiTheme="majorBidi" w:cstheme="majorBidi"/>
          <w:b/>
          <w:bCs/>
          <w:sz w:val="24"/>
          <w:szCs w:val="24"/>
        </w:rPr>
        <w:t>Questionnaire on the use of medicinal plants in multiple sclerosis patients</w:t>
      </w:r>
    </w:p>
    <w:p w14:paraId="7540856A" w14:textId="77777777" w:rsidR="00AA27D5" w:rsidRPr="00B95247" w:rsidRDefault="00AA27D5" w:rsidP="00B9524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AA27D5" w:rsidRPr="00B95247" w14:paraId="1C44A90B" w14:textId="77777777" w:rsidTr="00337139">
        <w:tc>
          <w:tcPr>
            <w:tcW w:w="9350" w:type="dxa"/>
          </w:tcPr>
          <w:p w14:paraId="177FC8BD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ocio-d</w:t>
            </w: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ographic characterization</w:t>
            </w:r>
          </w:p>
        </w:tc>
      </w:tr>
      <w:tr w:rsidR="00AA27D5" w:rsidRPr="00B95247" w14:paraId="45918513" w14:textId="77777777" w:rsidTr="00337139">
        <w:tc>
          <w:tcPr>
            <w:tcW w:w="9350" w:type="dxa"/>
          </w:tcPr>
          <w:p w14:paraId="1115CF2F" w14:textId="3CF8E37F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0CB9FCCB" w14:textId="72989329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Age:  &lt;20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7789841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20-40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18899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40-50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230808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50-60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267840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>60-70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117411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5623AC7F" w14:textId="5A5C43CB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Sex:  male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742278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female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227613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319D592E" w14:textId="5137E625" w:rsidR="00AA27D5" w:rsidRPr="00B95247" w:rsidRDefault="00763027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E169C5" w:rsidRPr="00B95247">
              <w:rPr>
                <w:rFonts w:asciiTheme="majorBidi" w:hAnsiTheme="majorBidi" w:cstheme="majorBidi"/>
                <w:sz w:val="24"/>
                <w:szCs w:val="24"/>
              </w:rPr>
              <w:t>arital status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singl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5683518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B181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married</w:t>
            </w:r>
            <w:r w:rsidR="002B181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07579119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divorced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972516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widower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07489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7C7319C4" w14:textId="55ABF2D4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Locality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town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431088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villag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851607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city</w:t>
            </w:r>
            <w:r w:rsidR="00CC625C" w:rsidRPr="00B95247">
              <w:rPr>
                <w:rFonts w:asciiTheme="majorBidi" w:eastAsia="MS Gothic" w:hAnsiTheme="majorBidi" w:cstheme="majorBidi"/>
                <w:sz w:val="24"/>
                <w:szCs w:val="24"/>
                <w:rtl/>
              </w:rPr>
              <w:t xml:space="preserve"> </w:t>
            </w:r>
            <w:sdt>
              <w:sdtPr>
                <w:rPr>
                  <w:rFonts w:asciiTheme="majorBidi" w:eastAsia="MS Gothic" w:hAnsiTheme="majorBidi" w:cstheme="majorBidi"/>
                  <w:sz w:val="24"/>
                  <w:szCs w:val="24"/>
                </w:rPr>
                <w:id w:val="9139826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</w:p>
          <w:p w14:paraId="66B06F29" w14:textId="009B1BA1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Level of </w:t>
            </w:r>
            <w:r w:rsidR="00E169C5" w:rsidRPr="00B95247">
              <w:rPr>
                <w:rFonts w:asciiTheme="majorBidi" w:hAnsiTheme="majorBidi" w:cstheme="majorBidi"/>
                <w:sz w:val="24"/>
                <w:szCs w:val="24"/>
              </w:rPr>
              <w:t>education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illiterat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898281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diploma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376118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university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842692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19A55495" w14:textId="080EB6F3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Income level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high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208210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low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601438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averag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360981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C625C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</w:p>
          <w:p w14:paraId="76AAA60D" w14:textId="001D2775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Employment status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employed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4921522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unemployed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2037069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retired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6297420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0BB13D55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8A9C0E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27D5" w:rsidRPr="00B95247" w14:paraId="0E6D99AE" w14:textId="77777777" w:rsidTr="00337139">
        <w:tc>
          <w:tcPr>
            <w:tcW w:w="9350" w:type="dxa"/>
          </w:tcPr>
          <w:p w14:paraId="7AAB0862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sease characteristics and medications used</w:t>
            </w:r>
          </w:p>
        </w:tc>
      </w:tr>
      <w:tr w:rsidR="00AA27D5" w:rsidRPr="00B95247" w14:paraId="338EF368" w14:textId="77777777" w:rsidTr="00337139">
        <w:tc>
          <w:tcPr>
            <w:tcW w:w="9350" w:type="dxa"/>
          </w:tcPr>
          <w:p w14:paraId="1DAD6847" w14:textId="3CEE6C97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Disease typ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Primary progressiv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532865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Relapsing-remitting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109777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Secondary progressive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6509850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Relapsing Progressiv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5656827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20862AE3" w14:textId="61205A5E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The medications used for MS taken in the last 6 months?</w:t>
            </w:r>
          </w:p>
          <w:p w14:paraId="36DFEB43" w14:textId="1732998A" w:rsidR="000872C6" w:rsidRPr="00B95247" w:rsidRDefault="000872C6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A-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>Disease-modifying therapies</w:t>
            </w:r>
          </w:p>
          <w:p w14:paraId="4AFB4E08" w14:textId="4EDF2CB0" w:rsidR="000872C6" w:rsidRPr="00B95247" w:rsidRDefault="000872C6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Interferon beta-1a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19468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</w:rPr>
              <w:t>Fingolimod</w:t>
            </w:r>
            <w:proofErr w:type="spellEnd"/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6875591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Natalizumab</w:t>
            </w:r>
            <w:proofErr w:type="spellEnd"/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066567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</w:rPr>
              <w:t>Glatiramer</w:t>
            </w:r>
            <w:proofErr w:type="spellEnd"/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acetate</w:t>
            </w:r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86967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Dimethyl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</w:rPr>
              <w:t>fumarate</w:t>
            </w:r>
            <w:proofErr w:type="spellEnd"/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8521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</w:rPr>
              <w:t>Teriflunomide</w:t>
            </w:r>
            <w:proofErr w:type="spellEnd"/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4064970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Pr="00B9524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Rituximab</w:t>
            </w:r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20721048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>Interferon beta-1b</w:t>
            </w:r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8632008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04301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5627F7B1" w14:textId="3CF6D9BA" w:rsidR="00AA27D5" w:rsidRPr="00B95247" w:rsidRDefault="000872C6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B-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ssociated medications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(for symptomatic treatment): Baclofen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691878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proofErr w:type="spellStart"/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Tizanidine</w:t>
            </w:r>
            <w:proofErr w:type="spellEnd"/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708480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Gabapentin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405691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C625C" w:rsidRPr="00B95247">
              <w:rPr>
                <w:rFonts w:asciiTheme="majorBidi" w:eastAsia="MS Gothic" w:hAnsiTheme="majorBidi" w:cstheme="majorBidi"/>
                <w:sz w:val="24"/>
                <w:szCs w:val="24"/>
              </w:rPr>
              <w:t xml:space="preserve">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imipramine</w:t>
            </w:r>
            <w:r w:rsidR="00CC625C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44649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proofErr w:type="spellStart"/>
            <w:r w:rsidR="00C63F1D" w:rsidRPr="00B95247">
              <w:rPr>
                <w:rFonts w:asciiTheme="majorBidi" w:hAnsiTheme="majorBidi" w:cstheme="majorBidi"/>
                <w:sz w:val="24"/>
                <w:szCs w:val="24"/>
              </w:rPr>
              <w:t>Es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citalopram</w:t>
            </w:r>
            <w:proofErr w:type="spellEnd"/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9824649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25C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sertraline</w:t>
            </w:r>
            <w:r w:rsidR="00B00F5A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604987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0F5A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others</w:t>
            </w:r>
            <w:r w:rsidR="00B00F5A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1073136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00F5A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10F85F0F" w14:textId="77777777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Last date of disease relapse?</w:t>
            </w:r>
          </w:p>
          <w:p w14:paraId="23638117" w14:textId="6D891F75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Disease history? less than 2 years</w:t>
            </w:r>
            <w:r w:rsidR="00CE6066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791294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2-5 year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15151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 more than 5 year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736739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more than 10 years</w:t>
            </w:r>
            <w:r w:rsidR="00CE6066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7342873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3B5C2380" w14:textId="77777777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EDSS score?</w:t>
            </w:r>
          </w:p>
          <w:p w14:paraId="58CABEAA" w14:textId="4ABB202E" w:rsidR="00AA27D5" w:rsidRPr="00B95247" w:rsidRDefault="00AA27D5" w:rsidP="00B95247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resence of other diseases</w:t>
            </w:r>
            <w:r w:rsidR="0004301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(comorbidities)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?  Blood pressur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97731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diabete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524126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depression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548990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anxiety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4786054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high blood lipids</w:t>
            </w:r>
            <w:r w:rsidR="00CE6066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9323869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E60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75015F70" w14:textId="1944B6AB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Other diseases</w:t>
            </w:r>
            <w:r w:rsidR="0000797B" w:rsidRPr="00B95247">
              <w:rPr>
                <w:rFonts w:asciiTheme="majorBidi" w:hAnsiTheme="majorBidi" w:cstheme="majorBidi"/>
                <w:sz w:val="24"/>
                <w:szCs w:val="24"/>
              </w:rPr>
              <w:t>?</w:t>
            </w:r>
          </w:p>
          <w:p w14:paraId="50B74A2A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14:paraId="22A51E7A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27D5" w:rsidRPr="00B95247" w14:paraId="7B8EA659" w14:textId="77777777" w:rsidTr="00337139">
        <w:tc>
          <w:tcPr>
            <w:tcW w:w="9350" w:type="dxa"/>
          </w:tcPr>
          <w:p w14:paraId="0E1CA265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use of medicinal plants in multiple sclerosis patients</w:t>
            </w:r>
          </w:p>
        </w:tc>
      </w:tr>
      <w:tr w:rsidR="00AA27D5" w:rsidRPr="00B95247" w14:paraId="4752986D" w14:textId="77777777" w:rsidTr="00337139">
        <w:tc>
          <w:tcPr>
            <w:tcW w:w="9350" w:type="dxa"/>
          </w:tcPr>
          <w:p w14:paraId="2A90A43C" w14:textId="7687104B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How long after the diagnosis of the disease by the doctor did you start using herbs?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  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>Less tha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one year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0921540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1-5 years after disease 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0389306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5-10 years after diseas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9452628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more than 10 years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390531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09F96E0A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Who recommended you take these drugs?</w:t>
            </w:r>
          </w:p>
          <w:p w14:paraId="40FF19C0" w14:textId="77BDF822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Personal experience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91443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friends and acquaintances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1522580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Neurologist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27286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158BA35C" w14:textId="428B8B25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Pharmacist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1642296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Traditional medicine Practitioner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8778454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Other specialized doctors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3435968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2906B446" w14:textId="629A40D0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General practitioner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544434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proofErr w:type="spellStart"/>
            <w:r w:rsidRPr="00B95247">
              <w:rPr>
                <w:rFonts w:asciiTheme="majorBidi" w:hAnsiTheme="majorBidi" w:cstheme="majorBidi"/>
                <w:sz w:val="24"/>
                <w:szCs w:val="24"/>
              </w:rPr>
              <w:t>Attari</w:t>
            </w:r>
            <w:proofErr w:type="spellEnd"/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606712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Nutritionist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7626840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Nurs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540516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Information shared in social media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5863389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 Internet</w:t>
            </w:r>
            <w:r w:rsidR="00BF36CB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727589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F36CB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013EAF96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The reason for using these medicinal plants?</w:t>
            </w:r>
          </w:p>
          <w:p w14:paraId="7EEA001B" w14:textId="713D6F76" w:rsidR="00AA27D5" w:rsidRPr="00B95247" w:rsidRDefault="00FE30E4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Just for a healthy life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3443198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Active participation in the treatment 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proces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4965762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419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Recommendations from other people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122113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419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</w:t>
            </w:r>
            <w:r w:rsidR="00CA419E" w:rsidRPr="00B95247">
              <w:rPr>
                <w:rFonts w:asciiTheme="majorBidi" w:eastAsia="MS Gothic" w:hAnsiTheme="majorBidi" w:cstheme="majorBidi"/>
                <w:sz w:val="24"/>
                <w:szCs w:val="24"/>
              </w:rPr>
              <w:t xml:space="preserve">  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Increasing the effectiveness of drugs used for MS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9929777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419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 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ecreasing the 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>frequenc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ies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of attack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5734192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419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No serious side effects of medicinal plant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9887810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A419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Reducing the side effects of </w:t>
            </w:r>
            <w:r w:rsidR="00CA419E" w:rsidRPr="00B95247">
              <w:rPr>
                <w:rFonts w:asciiTheme="majorBidi" w:hAnsiTheme="majorBidi" w:cstheme="majorBidi"/>
                <w:sz w:val="24"/>
                <w:szCs w:val="24"/>
              </w:rPr>
              <w:t>medications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used for M</w:t>
            </w:r>
            <w:r w:rsidR="003444FF" w:rsidRPr="00B9524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20592808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3444FF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444FF" w:rsidRPr="00B95247">
              <w:rPr>
                <w:rFonts w:asciiTheme="majorBidi" w:eastAsia="MS Gothic" w:hAnsiTheme="majorBidi" w:cstheme="majorBidi"/>
                <w:sz w:val="24"/>
                <w:szCs w:val="24"/>
              </w:rPr>
              <w:t xml:space="preserve">  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Other reasons</w:t>
            </w:r>
            <w:r w:rsidR="003444FF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669145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444FF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7212F7C7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Which symptoms of the disease do you use herbal medicine for?</w:t>
            </w:r>
          </w:p>
          <w:p w14:paraId="5CB883C1" w14:textId="1AC4C345" w:rsidR="00AA27D5" w:rsidRPr="00B95247" w:rsidRDefault="000872C6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Anxiety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933636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nsomnia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10431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D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epression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66490432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S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exual dysfunction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6338605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ain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3061612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emory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>disorder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6450851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="008F5907" w:rsidRPr="00B95247">
              <w:rPr>
                <w:rFonts w:asciiTheme="majorBidi" w:hAnsiTheme="majorBidi" w:cstheme="majorBidi"/>
                <w:sz w:val="24"/>
                <w:szCs w:val="24"/>
              </w:rPr>
              <w:t>Ataxia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91099973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</w:t>
            </w:r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Immune system disorders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759830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  Tremor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1218254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   MS relapse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060091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</w:rPr>
              <w:t>others</w:t>
            </w:r>
            <w:r w:rsidR="00DB13AE" w:rsidRPr="00B9524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</w:rPr>
                <w:id w:val="-17353776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DB13AE" w:rsidRPr="00B95247">
                  <w:rPr>
                    <w:rFonts w:ascii="Segoe UI Symbol" w:eastAsia="MS Gothic" w:hAnsi="Segoe UI Symbol" w:cs="Segoe UI Symbol"/>
                    <w:sz w:val="24"/>
                    <w:szCs w:val="24"/>
                  </w:rPr>
                  <w:t>☐</w:t>
                </w:r>
              </w:sdtContent>
            </w:sdt>
          </w:p>
          <w:p w14:paraId="2DA363B3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Have you informed your doctor about the use of these herbs?</w:t>
            </w:r>
          </w:p>
          <w:p w14:paraId="703482AC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Do you believe that herbs may interact with medications prescribed by your doctor?</w:t>
            </w:r>
          </w:p>
          <w:p w14:paraId="2985E69D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Do you believe medicinal plants may also have side effects and cause some symptoms to worsen?</w:t>
            </w:r>
          </w:p>
          <w:p w14:paraId="10ECDEB1" w14:textId="1E89DEB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t>Have you had any personal experience with side effects or worsening of the disease when using medicinal plants?</w:t>
            </w:r>
          </w:p>
          <w:p w14:paraId="50206495" w14:textId="146DAF5D" w:rsidR="0071177C" w:rsidRPr="00B95247" w:rsidRDefault="0071177C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he type of the plant and the level of satisfaction?</w:t>
            </w:r>
          </w:p>
          <w:p w14:paraId="6A27F4FB" w14:textId="5CA330E4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Chamomile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280866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19EE225E" w14:textId="7BB14D59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="001318E6"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with the use </w:t>
            </w:r>
            <w:bookmarkStart w:id="1" w:name="_Hlk169387443"/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f the plant</w:t>
            </w:r>
            <w:bookmarkEnd w:id="1"/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92569055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08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9804876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08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7446801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08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2463538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808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5FA93A2D" w14:textId="7165776B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proofErr w:type="spellStart"/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Golegavzaban</w:t>
            </w:r>
            <w:proofErr w:type="spellEnd"/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E2193D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7A29BBDE" w14:textId="78A89FC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</w:t>
            </w:r>
            <w:r w:rsidR="00E2193D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2471907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318E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5942397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696654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344359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2E192697" w14:textId="40B8175F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Thyme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: to help control of what symptoms of</w:t>
            </w:r>
            <w:r w:rsidR="00E2193D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he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disease?  Name it (.....................)</w:t>
            </w:r>
          </w:p>
          <w:p w14:paraId="15EA3AE9" w14:textId="5D02AC5A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0785951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☒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8253443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23454641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1716324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55E2BE21" w14:textId="1F120AAB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Aloe</w:t>
            </w:r>
            <w:r w:rsidR="00E2193D"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 xml:space="preserve"> </w:t>
            </w:r>
            <w:r w:rsidR="00727112"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V</w:t>
            </w: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era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E2193D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76A4EEBF" w14:textId="1D63D695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425719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84285426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8151776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5387147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2193D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306811C5" w14:textId="26A91C86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Valerian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A6368F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237E7A20" w14:textId="35D80730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5720143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040407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0154311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3011974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461FE302" w14:textId="0EE5F30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Ginseng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A6368F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5054A535" w14:textId="78C94D0C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3543809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368526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9126574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21382901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5A52C828" w14:textId="21384981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Saffron: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elp control what symptoms of </w:t>
            </w:r>
            <w:r w:rsidR="00A6368F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34D58192" w14:textId="46512693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6480889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61533591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74515244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20591575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7DD88C1C" w14:textId="6DD6754F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 xml:space="preserve">Ginkgo: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elp control what symptoms of </w:t>
            </w:r>
            <w:r w:rsidR="00A6368F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778418B6" w14:textId="2A852260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5116095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945676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8783984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9738012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21B4F8C7" w14:textId="39B9DFFC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Li</w:t>
            </w:r>
            <w:r w:rsidR="00582A44"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c</w:t>
            </w: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orice: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elp control what symptoms of </w:t>
            </w:r>
            <w:r w:rsidR="00A6368F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36B8AB1B" w14:textId="34B8D70D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7406443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9940913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5975233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5832532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A6368F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702B25E0" w14:textId="4854532D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lastRenderedPageBreak/>
              <w:t>Cannabis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237566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4258FD55" w14:textId="779081D5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5571959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8250065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3365015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5974007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6AFB8290" w14:textId="0D3F58A5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Ros</w:t>
            </w:r>
            <w:r w:rsidR="00237566"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a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237566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4DCCC29A" w14:textId="52F9AEC3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6981738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05343214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7471204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5844416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43526430" w14:textId="39E1246E" w:rsidR="00AA27D5" w:rsidRPr="00B95247" w:rsidRDefault="00041F4F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Lavender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237566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4ADA61E6" w14:textId="3F0DFBC5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20642118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309708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65344068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054282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36BB7376" w14:textId="7DA50012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Ginger: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to help control what symptoms of </w:t>
            </w:r>
            <w:r w:rsidR="00237566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50494B96" w14:textId="5776F7A6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374750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14857426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6377477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2116291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237566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26E58B8A" w14:textId="52386CC2" w:rsidR="00AA27D5" w:rsidRPr="00B95247" w:rsidRDefault="00237566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b/>
                <w:bCs/>
                <w:sz w:val="24"/>
                <w:szCs w:val="24"/>
                <w:u w:val="single"/>
                <w:lang w:bidi="fa-IR"/>
              </w:rPr>
              <w:t>Frankincense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: to help control what symptoms of </w:t>
            </w:r>
            <w:r w:rsidR="00727112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the </w:t>
            </w:r>
            <w:r w:rsidR="00AA27D5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disease?  Name it (.....................)</w:t>
            </w:r>
          </w:p>
          <w:p w14:paraId="4F270300" w14:textId="5308A70F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Level of satisfaction</w:t>
            </w:r>
            <w:r w:rsidRPr="00B95247"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  <w:t xml:space="preserve"> 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with the use of the plant:  completely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1489670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7112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12138100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7112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 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relatively</w:t>
            </w:r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20999082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7112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  <w:r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   completely </w:t>
            </w:r>
            <w:r w:rsidR="002545D1" w:rsidRPr="00B95247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unsatisfied</w:t>
            </w:r>
            <w:sdt>
              <w:sdtPr>
                <w:rPr>
                  <w:rFonts w:asciiTheme="majorBidi" w:hAnsiTheme="majorBidi" w:cstheme="majorBidi"/>
                  <w:sz w:val="24"/>
                  <w:szCs w:val="24"/>
                  <w:lang w:bidi="fa-IR"/>
                </w:rPr>
                <w:id w:val="-7521330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27112" w:rsidRPr="00B95247">
                  <w:rPr>
                    <w:rFonts w:ascii="Segoe UI Symbol" w:eastAsia="MS Gothic" w:hAnsi="Segoe UI Symbol" w:cs="Segoe UI Symbol"/>
                    <w:sz w:val="24"/>
                    <w:szCs w:val="24"/>
                    <w:lang w:bidi="fa-IR"/>
                  </w:rPr>
                  <w:t>☐</w:t>
                </w:r>
              </w:sdtContent>
            </w:sdt>
          </w:p>
          <w:p w14:paraId="26AAF6FC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14:paraId="07D1EF2D" w14:textId="77777777" w:rsidR="00AA27D5" w:rsidRPr="00B95247" w:rsidRDefault="00AA27D5" w:rsidP="00B95247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</w:p>
          <w:p w14:paraId="1BD14BB8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A27D5" w:rsidRPr="00B95247" w14:paraId="2C5E3E61" w14:textId="77777777" w:rsidTr="00337139">
        <w:tc>
          <w:tcPr>
            <w:tcW w:w="9350" w:type="dxa"/>
          </w:tcPr>
          <w:p w14:paraId="46AE6B7C" w14:textId="77777777" w:rsidR="00AA27D5" w:rsidRPr="00B95247" w:rsidRDefault="00AA27D5" w:rsidP="00B95247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0"/>
    </w:tbl>
    <w:p w14:paraId="2A36E870" w14:textId="77777777" w:rsidR="00AA27D5" w:rsidRPr="00B95247" w:rsidRDefault="00AA27D5" w:rsidP="00B95247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AA27D5" w:rsidRPr="00B9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015963"/>
    <w:multiLevelType w:val="hybridMultilevel"/>
    <w:tmpl w:val="D50CBCF4"/>
    <w:lvl w:ilvl="0" w:tplc="5616F1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4E15BC4"/>
    <w:multiLevelType w:val="hybridMultilevel"/>
    <w:tmpl w:val="7E24CC3E"/>
    <w:lvl w:ilvl="0" w:tplc="68A4E658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37E"/>
    <w:rsid w:val="0000797B"/>
    <w:rsid w:val="00041F4F"/>
    <w:rsid w:val="0004301B"/>
    <w:rsid w:val="000872C6"/>
    <w:rsid w:val="000E6EC2"/>
    <w:rsid w:val="001318E6"/>
    <w:rsid w:val="00205C41"/>
    <w:rsid w:val="00237566"/>
    <w:rsid w:val="002545D1"/>
    <w:rsid w:val="00280866"/>
    <w:rsid w:val="002B181E"/>
    <w:rsid w:val="003444FF"/>
    <w:rsid w:val="004A5557"/>
    <w:rsid w:val="004D55E0"/>
    <w:rsid w:val="00582A44"/>
    <w:rsid w:val="0071177C"/>
    <w:rsid w:val="00727112"/>
    <w:rsid w:val="00763027"/>
    <w:rsid w:val="008B69A3"/>
    <w:rsid w:val="008F5907"/>
    <w:rsid w:val="009676E0"/>
    <w:rsid w:val="00A6368F"/>
    <w:rsid w:val="00AA27D5"/>
    <w:rsid w:val="00AF087C"/>
    <w:rsid w:val="00B00F5A"/>
    <w:rsid w:val="00B95247"/>
    <w:rsid w:val="00BF36CB"/>
    <w:rsid w:val="00C63F1D"/>
    <w:rsid w:val="00CA419E"/>
    <w:rsid w:val="00CC625C"/>
    <w:rsid w:val="00CC6BAC"/>
    <w:rsid w:val="00CE6066"/>
    <w:rsid w:val="00DB12DF"/>
    <w:rsid w:val="00DB13AE"/>
    <w:rsid w:val="00E169C5"/>
    <w:rsid w:val="00E2193D"/>
    <w:rsid w:val="00F7137E"/>
    <w:rsid w:val="00F85516"/>
    <w:rsid w:val="00FE3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7A4642"/>
  <w15:chartTrackingRefBased/>
  <w15:docId w15:val="{342A1315-0322-435A-9FB8-90D9BCA8D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3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7137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6368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2</Words>
  <Characters>5549</Characters>
  <Application>Microsoft Office Word</Application>
  <DocSecurity>0</DocSecurity>
  <Lines>110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</cp:lastModifiedBy>
  <cp:revision>3</cp:revision>
  <dcterms:created xsi:type="dcterms:W3CDTF">2024-06-18T05:17:00Z</dcterms:created>
  <dcterms:modified xsi:type="dcterms:W3CDTF">2024-06-1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6c4897-ea1e-4203-b0d7-384bc333b0bc</vt:lpwstr>
  </property>
</Properties>
</file>